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D5F6F" w14:textId="2BB97D6F" w:rsidR="00865197" w:rsidRPr="0024260F" w:rsidRDefault="001E50CB" w:rsidP="0024260F">
      <w:pPr>
        <w:jc w:val="center"/>
        <w:rPr>
          <w:rFonts w:ascii="Times New Roman" w:hAnsi="Times New Roman"/>
          <w:b/>
          <w:bCs/>
          <w:color w:val="1D1D1F"/>
          <w:sz w:val="24"/>
          <w:szCs w:val="24"/>
          <w:shd w:val="clear" w:color="auto" w:fill="FFFFFF"/>
        </w:rPr>
      </w:pPr>
      <w:r w:rsidRPr="00865197">
        <w:rPr>
          <w:rFonts w:ascii="Times New Roman" w:hAnsi="Times New Roman"/>
          <w:b/>
          <w:bCs/>
          <w:color w:val="1D1D1F"/>
          <w:sz w:val="24"/>
          <w:szCs w:val="24"/>
          <w:shd w:val="clear" w:color="auto" w:fill="FFFFFF"/>
        </w:rPr>
        <w:t>Supplementary Material</w:t>
      </w:r>
    </w:p>
    <w:p w14:paraId="4A988F14" w14:textId="240F681F" w:rsidR="007B188A" w:rsidRPr="0024260F" w:rsidRDefault="00865197" w:rsidP="0024260F">
      <w:pPr>
        <w:widowControl/>
        <w:jc w:val="left"/>
      </w:pPr>
      <w:r w:rsidRPr="0086519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24260F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86519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510E1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865197">
        <w:rPr>
          <w:rFonts w:ascii="Times New Roman" w:hAnsi="Times New Roman"/>
          <w:b/>
          <w:bCs/>
          <w:sz w:val="24"/>
          <w:szCs w:val="24"/>
        </w:rPr>
        <w:t>:</w:t>
      </w:r>
    </w:p>
    <w:p w14:paraId="7C4B11E5" w14:textId="158E4485" w:rsidR="00865197" w:rsidRDefault="00865197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BC8858C" wp14:editId="5A30D937">
            <wp:extent cx="5274310" cy="3169920"/>
            <wp:effectExtent l="0" t="0" r="2540" b="0"/>
            <wp:docPr id="8280993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F7ADC" w14:textId="092BF511" w:rsidR="00865197" w:rsidRPr="00865197" w:rsidRDefault="0086519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r w:rsidR="0024260F"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865197">
        <w:rPr>
          <w:rFonts w:ascii="Times New Roman" w:hAnsi="Times New Roman"/>
          <w:b/>
          <w:bCs/>
          <w:sz w:val="24"/>
          <w:szCs w:val="24"/>
        </w:rPr>
        <w:t>The author time density map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for </w:t>
      </w:r>
      <w:r w:rsidRPr="00865197">
        <w:rPr>
          <w:rFonts w:ascii="Times New Roman" w:hAnsi="Times New Roman"/>
          <w:b/>
          <w:bCs/>
          <w:sz w:val="24"/>
          <w:szCs w:val="24"/>
        </w:rPr>
        <w:t>postoperative delirium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research</w:t>
      </w:r>
    </w:p>
    <w:sectPr w:rsidR="00865197" w:rsidRPr="00865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E2ABA" w14:textId="77777777" w:rsidR="00DC1004" w:rsidRDefault="00DC1004" w:rsidP="00D51D7A">
      <w:r>
        <w:separator/>
      </w:r>
    </w:p>
  </w:endnote>
  <w:endnote w:type="continuationSeparator" w:id="0">
    <w:p w14:paraId="31F37966" w14:textId="77777777" w:rsidR="00DC1004" w:rsidRDefault="00DC1004" w:rsidP="00D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418A2" w14:textId="77777777" w:rsidR="00DC1004" w:rsidRDefault="00DC1004" w:rsidP="00D51D7A">
      <w:r>
        <w:separator/>
      </w:r>
    </w:p>
  </w:footnote>
  <w:footnote w:type="continuationSeparator" w:id="0">
    <w:p w14:paraId="6E2A1B8E" w14:textId="77777777" w:rsidR="00DC1004" w:rsidRDefault="00DC1004" w:rsidP="00D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jQ3MDMysDCxMLZQ0lEKTi0uzszPAykwrQUA3RaJnywAAAA="/>
  </w:docVars>
  <w:rsids>
    <w:rsidRoot w:val="00B20942"/>
    <w:rsid w:val="000510E1"/>
    <w:rsid w:val="00150B9B"/>
    <w:rsid w:val="001E50CB"/>
    <w:rsid w:val="001F11EC"/>
    <w:rsid w:val="0024260F"/>
    <w:rsid w:val="00254F7E"/>
    <w:rsid w:val="00273EA3"/>
    <w:rsid w:val="002D217B"/>
    <w:rsid w:val="00343F89"/>
    <w:rsid w:val="003D3C2D"/>
    <w:rsid w:val="00695E81"/>
    <w:rsid w:val="006C7DF5"/>
    <w:rsid w:val="007B188A"/>
    <w:rsid w:val="007C2C4D"/>
    <w:rsid w:val="00865197"/>
    <w:rsid w:val="009E3C16"/>
    <w:rsid w:val="00AB6628"/>
    <w:rsid w:val="00B00F0C"/>
    <w:rsid w:val="00B20942"/>
    <w:rsid w:val="00CD30D9"/>
    <w:rsid w:val="00D51D7A"/>
    <w:rsid w:val="00D64B93"/>
    <w:rsid w:val="00DB14CE"/>
    <w:rsid w:val="00DB71A0"/>
    <w:rsid w:val="00DC1004"/>
    <w:rsid w:val="00EA1EE1"/>
    <w:rsid w:val="00F1719C"/>
    <w:rsid w:val="00FC6CF1"/>
    <w:rsid w:val="00FD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0319B"/>
  <w15:chartTrackingRefBased/>
  <w15:docId w15:val="{014751EB-B42B-46A2-8787-8E6AC3B2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D7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D7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D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D7A"/>
    <w:rPr>
      <w:sz w:val="18"/>
      <w:szCs w:val="18"/>
    </w:rPr>
  </w:style>
  <w:style w:type="table" w:styleId="a7">
    <w:name w:val="Table Grid"/>
    <w:basedOn w:val="a1"/>
    <w:uiPriority w:val="39"/>
    <w:rsid w:val="00D51D7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u</dc:creator>
  <cp:keywords/>
  <dc:description/>
  <cp:lastModifiedBy>cheng xu</cp:lastModifiedBy>
  <cp:revision>10</cp:revision>
  <dcterms:created xsi:type="dcterms:W3CDTF">2025-01-07T13:21:00Z</dcterms:created>
  <dcterms:modified xsi:type="dcterms:W3CDTF">2026-03-11T08:34:00Z</dcterms:modified>
</cp:coreProperties>
</file>